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FA5" w:rsidRPr="00A44FA5" w:rsidRDefault="00A44FA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44FA5">
        <w:rPr>
          <w:rFonts w:ascii="Times New Roman" w:hAnsi="Times New Roman" w:cs="Times New Roman"/>
          <w:b/>
        </w:rPr>
        <w:t>SUPPLEMENTARY INFORMATION</w:t>
      </w:r>
    </w:p>
    <w:p w:rsidR="003425C1" w:rsidRPr="003425C1" w:rsidRDefault="00207422">
      <w:pPr>
        <w:rPr>
          <w:b/>
        </w:rPr>
      </w:pPr>
      <w:r>
        <w:rPr>
          <w:b/>
        </w:rPr>
        <w:t xml:space="preserve">PCR </w:t>
      </w:r>
      <w:proofErr w:type="spellStart"/>
      <w:r>
        <w:rPr>
          <w:b/>
        </w:rPr>
        <w:t>p</w:t>
      </w:r>
      <w:r w:rsidR="003425C1" w:rsidRPr="003425C1">
        <w:rPr>
          <w:b/>
        </w:rPr>
        <w:t>rimer</w:t>
      </w:r>
      <w:proofErr w:type="spellEnd"/>
      <w:r w:rsidR="003425C1" w:rsidRPr="003425C1">
        <w:rPr>
          <w:b/>
        </w:rPr>
        <w:t xml:space="preserve"> </w:t>
      </w:r>
      <w:proofErr w:type="spellStart"/>
      <w:r w:rsidR="003425C1" w:rsidRPr="003425C1">
        <w:rPr>
          <w:b/>
        </w:rPr>
        <w:t>sequences</w:t>
      </w:r>
      <w:proofErr w:type="spellEnd"/>
      <w:r w:rsidR="003425C1" w:rsidRPr="003425C1">
        <w:rPr>
          <w:b/>
        </w:rPr>
        <w:t xml:space="preserve"> </w:t>
      </w:r>
      <w:proofErr w:type="spellStart"/>
      <w:r w:rsidR="003425C1" w:rsidRPr="003425C1">
        <w:rPr>
          <w:b/>
        </w:rPr>
        <w:t>utilized</w:t>
      </w:r>
      <w:proofErr w:type="spellEnd"/>
    </w:p>
    <w:tbl>
      <w:tblPr>
        <w:tblW w:w="6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3560"/>
      </w:tblGrid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GTTTTGAATTATCTGATGCTTTT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GCTCTTATTACCATAGTTTATGTC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F_1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AAATTTAATGTTATACTTTATTCAG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R_1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TGGGTTCCCAGAGCA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F_2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TGATGCTTTTCTCTCTTG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1_R_2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GCATTTTAGGTAAACTTCCT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2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ATTGGCCATGTGCACTTC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KR1C4_6-2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ATAGTTTATGTCGTTGGGTTC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DC18_13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CTTTGAAAGAGGAGCAGGTG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DC18_13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CTCCTGTTCTAGTTCTGCAT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DC18_23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TTTAGGTTACACATTTGGATATGAC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DC18_23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GGGGTGTTTTTAGTTACAGTTTG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MRPL3_10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TCACATTAGAAAATGTAGTAGCGAG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MRPL3_10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CTCTTCATCTCCATCAGG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NUDT7_2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CTTGCTAAAATGTCTGTCTG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NUDT7_2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GAGGTTTAAGGGCAGGAA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ADC1_2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TTCAGGCTTCCGTATCCA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ADC1_2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GGGATGAGAGGGTCACT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ADC1_2-1_F_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CTGAGTCCTGGGGACA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ADC1_2-1_R_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GGGATGAGAGGGTCACT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SS37_2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CCTCAAGTCTCACTTCAACC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SS37_2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CATTGCCAAGTGTACCCTG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SS37_3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ATGCTCAATCCCAAAGTC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RSS37_3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CTCCTCTCTCCTCACAG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SPH_3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TTGCAGGGAGCTGGTAAG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PSPH_3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CAGAATACTGAACAATGGA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TCCGATAGTGACCCCTT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ACTTGGCGCTCGGTGA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1_F_1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GGCTCCTCCTCCA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1_R_1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CGGGCCGTACTTG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1_R_2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CTCCCTGCCCCTAG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2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TCCGATAGTGACCCTT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SFXN4_1-2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ACTTGGCGCTCGGTGA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2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CCCTAGCACTTGCCTTTG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2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CAGACCTGTGTGTCATGA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2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CTGATGTTCCTGACATG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2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CAGACCTGTGTGTCATGA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3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GCAAATATGGCAGGGTT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3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TTCCCAAGGATAAGCACTT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4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GTAGGAAAATATCCATGTGTAATC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4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AAAAGGCTGCTCCAAAAG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5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CCCTTTGCCTTCTTCAGA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WSG1_5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GGATTCTGATACAAGATACAACC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UACA_16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AAGCTAGTAGAAGAAAATGCCAA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TGTCTGCTGCTCTTTCTC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2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CATGCCAAAAAGAAGGAAA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2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CGTGCAGACTACTTTGTACC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3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TTGCATGCCAAAAGAG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3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TTGTTTAGCAGATTCTTGTATTCTT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4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TAGAAGAAAATGCCAAACAGA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UACA_16-4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TCTGGGGTTTCCAACACAT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ZNF490_5-1_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GGGAAAGCCTTCAGTTGTC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ZNF490_5-1_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TCTTTCGTGCACTTCACAGG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ZNF490_5-1_F_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CTTACGGAGTCATGAGAAAACTC</w:t>
            </w:r>
          </w:p>
        </w:tc>
      </w:tr>
      <w:tr w:rsidR="003B1188" w:rsidRPr="003B1188" w:rsidTr="003B118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ZNF490_5-1_R_paraff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188" w:rsidRPr="003B1188" w:rsidRDefault="003B1188" w:rsidP="003B11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B1188">
              <w:rPr>
                <w:rFonts w:ascii="Calibri" w:eastAsia="Times New Roman" w:hAnsi="Calibri" w:cs="Times New Roman"/>
                <w:color w:val="000000"/>
                <w:lang w:eastAsia="fi-FI"/>
              </w:rPr>
              <w:t>AAGGCTTCCCCACATTTCTT</w:t>
            </w:r>
          </w:p>
        </w:tc>
      </w:tr>
    </w:tbl>
    <w:p w:rsidR="00E12309" w:rsidRPr="00CE18F5" w:rsidRDefault="00B82812">
      <w:pPr>
        <w:rPr>
          <w:rFonts w:ascii="Times New Roman" w:hAnsi="Times New Roman" w:cs="Times New Roman"/>
        </w:rPr>
      </w:pPr>
    </w:p>
    <w:p w:rsidR="00A356C7" w:rsidRPr="00CE18F5" w:rsidRDefault="00531FCC">
      <w:pPr>
        <w:rPr>
          <w:rFonts w:ascii="Times New Roman" w:hAnsi="Times New Roman" w:cs="Times New Roman"/>
          <w:b/>
          <w:lang w:val="en-US"/>
        </w:rPr>
      </w:pPr>
      <w:r w:rsidRPr="00CE18F5">
        <w:rPr>
          <w:rFonts w:ascii="Times New Roman" w:hAnsi="Times New Roman" w:cs="Times New Roman"/>
          <w:b/>
          <w:lang w:val="en-US"/>
        </w:rPr>
        <w:t>Genotyping conditions</w:t>
      </w:r>
      <w:r w:rsidR="0054109F" w:rsidRPr="00CE18F5">
        <w:rPr>
          <w:rFonts w:ascii="Times New Roman" w:hAnsi="Times New Roman" w:cs="Times New Roman"/>
          <w:b/>
          <w:lang w:val="en-US"/>
        </w:rPr>
        <w:t xml:space="preserve"> for UACA, PSPH and ZNF490</w:t>
      </w:r>
    </w:p>
    <w:p w:rsidR="00A356C7" w:rsidRPr="00A356C7" w:rsidRDefault="00A356C7" w:rsidP="00AF272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The DNA sample concentrations were measured by a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anodrop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ND-8000 spectrophotometer. Dilutions and sample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liquoting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s well as assay distribution was carried out on a Hamilton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icroLab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tarPlus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liquid handling robot. The DNA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liquoting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volume was 3</w:t>
      </w:r>
      <w:proofErr w:type="gram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5</w:t>
      </w:r>
      <w:proofErr w:type="gram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ul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nd the sample concentration ranged from 2</w:t>
      </w:r>
      <w:r w:rsidR="003E66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to </w:t>
      </w: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5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g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/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ul</w:t>
      </w:r>
      <w:proofErr w:type="spellEnd"/>
      <w:r w:rsidR="00081BB5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The </w:t>
      </w:r>
      <w:proofErr w:type="spellStart"/>
      <w:r w:rsidR="00081BB5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liquo</w:t>
      </w: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ed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DNA was dried overnight at room temperature and 4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ul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of 1X assay solution was added to each sample and negative control. The assay solutions were prepared using 40X Applied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Biosystems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aqMan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® SNP Genotyping Assays and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ermo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Scientific Maxima Probe/ROX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qPCR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aster Mix (2X) (product no #K0233). </w:t>
      </w:r>
    </w:p>
    <w:p w:rsidR="00A356C7" w:rsidRPr="00A356C7" w:rsidRDefault="00A356C7" w:rsidP="00AF272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PCR thermal cycling was </w:t>
      </w:r>
      <w:r w:rsidR="003E66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performed</w:t>
      </w: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on an MJ Research PTC-225 Tetrad PCR System according to the assay manufacturers recommended protocol - initial hold of 10 min at 95°C, 40 cycles of 15 sec denaturing at 92°C and 1 min extending at 60°C, and a final stage of 2 min at 50°C. </w:t>
      </w:r>
    </w:p>
    <w:p w:rsidR="00A356C7" w:rsidRPr="00A356C7" w:rsidRDefault="00A356C7" w:rsidP="00AF272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The post-PCR plate reads were done on an Applied </w:t>
      </w:r>
      <w:proofErr w:type="spellStart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Biosystems</w:t>
      </w:r>
      <w:proofErr w:type="spellEnd"/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7900HT Fast Real-Time PCR system, and the data analysis was performed on the systems SDS 2.4 software</w:t>
      </w:r>
      <w:r w:rsidR="003E66EB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The</w:t>
      </w:r>
      <w:r w:rsidRPr="00A356C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lleles were called by hand.</w:t>
      </w:r>
    </w:p>
    <w:p w:rsidR="00A356C7" w:rsidRPr="00A356C7" w:rsidRDefault="00A356C7" w:rsidP="00A356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tbl>
      <w:tblPr>
        <w:tblW w:w="9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3539"/>
        <w:gridCol w:w="3920"/>
      </w:tblGrid>
      <w:tr w:rsidR="00EA3163" w:rsidRPr="00207422" w:rsidTr="00EA3163">
        <w:trPr>
          <w:trHeight w:val="300"/>
        </w:trPr>
        <w:tc>
          <w:tcPr>
            <w:tcW w:w="5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Primer sequences used in genotypin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EA3163" w:rsidRPr="00EA3163" w:rsidTr="00EA3163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  <w:proofErr w:type="spellEnd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and </w:t>
            </w: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rward</w:t>
            </w:r>
            <w:proofErr w:type="spellEnd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rimer</w:t>
            </w:r>
            <w:proofErr w:type="spellEnd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quenc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verse</w:t>
            </w:r>
            <w:proofErr w:type="spellEnd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rimer</w:t>
            </w:r>
            <w:proofErr w:type="spellEnd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A3163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quence</w:t>
            </w:r>
            <w:proofErr w:type="spellEnd"/>
          </w:p>
        </w:tc>
      </w:tr>
      <w:tr w:rsidR="00EA3163" w:rsidRPr="00EA3163" w:rsidTr="00EA3163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F828EE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UACA_3346C_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CTGAGATACTTGCAGTGCAAAATCTT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GTTCTTCCTTTAGATTTTCAATTGTGCCATT</w:t>
            </w:r>
          </w:p>
        </w:tc>
      </w:tr>
      <w:tr w:rsidR="00EA3163" w:rsidRPr="00EA3163" w:rsidTr="00EA3163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F828EE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UACA_3873C_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CTGCATTTCAGCATTGAGCAAG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TGTATTCTTCTTTGTAACTCTGTGATTGTTGT</w:t>
            </w:r>
          </w:p>
        </w:tc>
      </w:tr>
      <w:tr w:rsidR="00EA3163" w:rsidRPr="00EA3163" w:rsidTr="00EA3163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F828EE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PSPH_389_390ins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GAGCATGTTGCTTCAAAGCTCAAT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CATCTTACCGTTAAAGTAGAATTTCAGCCT</w:t>
            </w:r>
          </w:p>
        </w:tc>
      </w:tr>
      <w:tr w:rsidR="00EA3163" w:rsidRPr="00EA3163" w:rsidTr="00EA3163">
        <w:trPr>
          <w:trHeight w:val="30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F828EE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ZNF490_1048C_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GAATGTGGGAGAGCCTTCTTTTC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163" w:rsidRPr="00EA3163" w:rsidRDefault="00EA3163" w:rsidP="00EA3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EA3163">
              <w:rPr>
                <w:rFonts w:ascii="Calibri" w:eastAsia="Times New Roman" w:hAnsi="Calibri" w:cs="Times New Roman"/>
                <w:color w:val="000000"/>
                <w:lang w:eastAsia="fi-FI"/>
              </w:rPr>
              <w:t>AACTCCGGTGTGGGTTTTCA</w:t>
            </w:r>
          </w:p>
        </w:tc>
      </w:tr>
    </w:tbl>
    <w:p w:rsidR="00A356C7" w:rsidRDefault="00A356C7">
      <w:pPr>
        <w:rPr>
          <w:lang w:val="en-US"/>
        </w:rPr>
      </w:pPr>
    </w:p>
    <w:p w:rsidR="00F828EE" w:rsidRDefault="00F828EE">
      <w:pPr>
        <w:rPr>
          <w:lang w:val="en-US"/>
        </w:rPr>
      </w:pPr>
    </w:p>
    <w:p w:rsidR="0054109F" w:rsidRPr="00CE18F5" w:rsidRDefault="0054109F">
      <w:pPr>
        <w:rPr>
          <w:rFonts w:ascii="Times New Roman" w:hAnsi="Times New Roman" w:cs="Times New Roman"/>
          <w:b/>
          <w:lang w:val="en-US"/>
        </w:rPr>
      </w:pPr>
      <w:r w:rsidRPr="00CE18F5">
        <w:rPr>
          <w:rFonts w:ascii="Times New Roman" w:hAnsi="Times New Roman" w:cs="Times New Roman"/>
          <w:b/>
          <w:lang w:val="en-US"/>
        </w:rPr>
        <w:t>Genotyping conditions for TWSG1</w:t>
      </w:r>
    </w:p>
    <w:p w:rsidR="00F828EE" w:rsidRPr="00CE18F5" w:rsidRDefault="0054109F" w:rsidP="001B2511">
      <w:pPr>
        <w:jc w:val="both"/>
        <w:rPr>
          <w:rFonts w:ascii="Times New Roman" w:hAnsi="Times New Roman" w:cs="Times New Roman"/>
          <w:lang w:val="en-US"/>
        </w:rPr>
      </w:pPr>
      <w:r w:rsidRPr="00CE18F5">
        <w:rPr>
          <w:rFonts w:ascii="Times New Roman" w:hAnsi="Times New Roman" w:cs="Times New Roman"/>
          <w:lang w:val="en-US"/>
        </w:rPr>
        <w:t xml:space="preserve">Genotyping was performed using the </w:t>
      </w:r>
      <w:proofErr w:type="spellStart"/>
      <w:r w:rsidRPr="00CE18F5">
        <w:rPr>
          <w:rFonts w:ascii="Times New Roman" w:hAnsi="Times New Roman" w:cs="Times New Roman"/>
          <w:lang w:val="en-US"/>
        </w:rPr>
        <w:t>Sequenom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E18F5">
        <w:rPr>
          <w:rFonts w:ascii="Times New Roman" w:hAnsi="Times New Roman" w:cs="Times New Roman"/>
          <w:lang w:val="en-US"/>
        </w:rPr>
        <w:t>MassARRAY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system and the </w:t>
      </w:r>
      <w:proofErr w:type="spellStart"/>
      <w:r w:rsidRPr="00CE18F5">
        <w:rPr>
          <w:rFonts w:ascii="Times New Roman" w:hAnsi="Times New Roman" w:cs="Times New Roman"/>
          <w:lang w:val="en-US"/>
        </w:rPr>
        <w:t>iPLEX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Gold assays (</w:t>
      </w:r>
      <w:proofErr w:type="spellStart"/>
      <w:r w:rsidRPr="00CE18F5">
        <w:rPr>
          <w:rFonts w:ascii="Times New Roman" w:hAnsi="Times New Roman" w:cs="Times New Roman"/>
          <w:lang w:val="en-US"/>
        </w:rPr>
        <w:t>Sequenom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Inc., San Diego, USA). In this method allele discrimination is based on primer extension with single mass-modified nucleotides followed by MALDI-TOF mass spectrometry. </w:t>
      </w:r>
      <w:r w:rsidR="00F828EE" w:rsidRPr="00CE18F5">
        <w:rPr>
          <w:rFonts w:ascii="Times New Roman" w:hAnsi="Times New Roman" w:cs="Times New Roman"/>
          <w:lang w:val="en-US"/>
        </w:rPr>
        <w:t>All reactions are performed in multiplexes of up to 35 SNPs.</w:t>
      </w:r>
    </w:p>
    <w:p w:rsidR="0054109F" w:rsidRPr="00CE18F5" w:rsidRDefault="0054109F" w:rsidP="001B2511">
      <w:pPr>
        <w:jc w:val="both"/>
        <w:rPr>
          <w:rFonts w:ascii="Times New Roman" w:hAnsi="Times New Roman" w:cs="Times New Roman"/>
          <w:lang w:val="en-US"/>
        </w:rPr>
      </w:pPr>
      <w:r w:rsidRPr="00CE18F5">
        <w:rPr>
          <w:rFonts w:ascii="Times New Roman" w:hAnsi="Times New Roman" w:cs="Times New Roman"/>
          <w:lang w:val="en-US"/>
        </w:rPr>
        <w:lastRenderedPageBreak/>
        <w:br/>
        <w:t xml:space="preserve">Genotyping reactions were performed on 20 </w:t>
      </w:r>
      <w:proofErr w:type="spellStart"/>
      <w:r w:rsidRPr="00CE18F5">
        <w:rPr>
          <w:rFonts w:ascii="Times New Roman" w:hAnsi="Times New Roman" w:cs="Times New Roman"/>
          <w:lang w:val="en-US"/>
        </w:rPr>
        <w:t>ng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of dried genomic DNA in 384-well plates according to manufacturer’s recommendations and with their reagents. Both PCR and extension primers were designed using </w:t>
      </w:r>
      <w:proofErr w:type="spellStart"/>
      <w:r w:rsidRPr="00CE18F5">
        <w:rPr>
          <w:rFonts w:ascii="Times New Roman" w:hAnsi="Times New Roman" w:cs="Times New Roman"/>
          <w:lang w:val="en-US"/>
        </w:rPr>
        <w:t>MassARRAY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Assay Design software (</w:t>
      </w:r>
      <w:proofErr w:type="spellStart"/>
      <w:r w:rsidRPr="00CE18F5">
        <w:rPr>
          <w:rFonts w:ascii="Times New Roman" w:hAnsi="Times New Roman" w:cs="Times New Roman"/>
          <w:lang w:val="en-US"/>
        </w:rPr>
        <w:t>Sequenom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). Concentrations of the extension primers were adjusted according to their mass and varied between 7-24.6 </w:t>
      </w:r>
      <w:r w:rsidRPr="00CE18F5">
        <w:rPr>
          <w:rFonts w:ascii="Times New Roman" w:hAnsi="Times New Roman" w:cs="Times New Roman"/>
        </w:rPr>
        <w:t>μ</w:t>
      </w:r>
      <w:r w:rsidRPr="00CE18F5">
        <w:rPr>
          <w:rFonts w:ascii="Times New Roman" w:hAnsi="Times New Roman" w:cs="Times New Roman"/>
          <w:lang w:val="en-US"/>
        </w:rPr>
        <w:t xml:space="preserve">M. The data was collected using the </w:t>
      </w:r>
      <w:proofErr w:type="spellStart"/>
      <w:r w:rsidRPr="00CE18F5">
        <w:rPr>
          <w:rFonts w:ascii="Times New Roman" w:hAnsi="Times New Roman" w:cs="Times New Roman"/>
          <w:lang w:val="en-US"/>
        </w:rPr>
        <w:t>MassARRAY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Compact System (</w:t>
      </w:r>
      <w:proofErr w:type="spellStart"/>
      <w:r w:rsidRPr="00CE18F5">
        <w:rPr>
          <w:rFonts w:ascii="Times New Roman" w:hAnsi="Times New Roman" w:cs="Times New Roman"/>
          <w:lang w:val="en-US"/>
        </w:rPr>
        <w:t>Sequenom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) and the genotypes were called using </w:t>
      </w:r>
      <w:proofErr w:type="spellStart"/>
      <w:r w:rsidRPr="00CE18F5">
        <w:rPr>
          <w:rFonts w:ascii="Times New Roman" w:hAnsi="Times New Roman" w:cs="Times New Roman"/>
          <w:lang w:val="en-US"/>
        </w:rPr>
        <w:t>TyperAnalyzer</w:t>
      </w:r>
      <w:proofErr w:type="spellEnd"/>
      <w:r w:rsidRPr="00CE18F5">
        <w:rPr>
          <w:rFonts w:ascii="Times New Roman" w:hAnsi="Times New Roman" w:cs="Times New Roman"/>
          <w:lang w:val="en-US"/>
        </w:rPr>
        <w:t xml:space="preserve"> software (</w:t>
      </w:r>
      <w:proofErr w:type="spellStart"/>
      <w:r w:rsidRPr="00CE18F5">
        <w:rPr>
          <w:rFonts w:ascii="Times New Roman" w:hAnsi="Times New Roman" w:cs="Times New Roman"/>
          <w:lang w:val="en-US"/>
        </w:rPr>
        <w:t>Sequenom</w:t>
      </w:r>
      <w:proofErr w:type="spellEnd"/>
      <w:r w:rsidRPr="00CE18F5">
        <w:rPr>
          <w:rFonts w:ascii="Times New Roman" w:hAnsi="Times New Roman" w:cs="Times New Roman"/>
          <w:lang w:val="en-US"/>
        </w:rPr>
        <w:t>). For quality control reasons, the genotype calls were also checked manually. Genotyping quality was examined by a detailed QC procedure consisting of success rate checks, duplicated samples, water controls and Hardy-Weinberg Equilibrium (HWE) testing.</w:t>
      </w:r>
    </w:p>
    <w:p w:rsidR="00F828EE" w:rsidRDefault="00F828EE" w:rsidP="001B2511">
      <w:pPr>
        <w:jc w:val="both"/>
        <w:rPr>
          <w:lang w:val="en-US"/>
        </w:rPr>
      </w:pPr>
    </w:p>
    <w:tbl>
      <w:tblPr>
        <w:tblW w:w="11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4080"/>
        <w:gridCol w:w="5206"/>
      </w:tblGrid>
      <w:tr w:rsidR="00F828EE" w:rsidRPr="00F828EE" w:rsidTr="00F828EE">
        <w:trPr>
          <w:trHeight w:val="300"/>
        </w:trPr>
        <w:tc>
          <w:tcPr>
            <w:tcW w:w="6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Primer sequences used in genotypin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F828EE" w:rsidRPr="00F828EE" w:rsidTr="00F828EE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Gene</w:t>
            </w:r>
            <w:proofErr w:type="spellEnd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and </w:t>
            </w: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orward</w:t>
            </w:r>
            <w:proofErr w:type="spellEnd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rimer</w:t>
            </w:r>
            <w:proofErr w:type="spellEnd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quence</w:t>
            </w:r>
            <w:proofErr w:type="spellEnd"/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verse</w:t>
            </w:r>
            <w:proofErr w:type="spellEnd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rimer</w:t>
            </w:r>
            <w:proofErr w:type="spellEnd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828E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quence</w:t>
            </w:r>
            <w:proofErr w:type="spellEnd"/>
          </w:p>
        </w:tc>
      </w:tr>
      <w:tr w:rsidR="00F828EE" w:rsidRPr="00F828EE" w:rsidTr="00F828EE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828EE">
              <w:rPr>
                <w:rFonts w:ascii="Calibri" w:eastAsia="Times New Roman" w:hAnsi="Calibri" w:cs="Times New Roman"/>
                <w:color w:val="000000"/>
                <w:lang w:eastAsia="fi-FI"/>
              </w:rPr>
              <w:t>TWSG1_121C_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828EE">
              <w:rPr>
                <w:rFonts w:ascii="Calibri" w:eastAsia="Times New Roman" w:hAnsi="Calibri" w:cs="Times New Roman"/>
                <w:color w:val="000000"/>
                <w:lang w:eastAsia="fi-FI"/>
              </w:rPr>
              <w:t>ACGTTGGATGGCTAGTGATGTGAGCAAAT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8EE" w:rsidRPr="00F828EE" w:rsidRDefault="00F828EE" w:rsidP="00F828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828EE">
              <w:rPr>
                <w:rFonts w:ascii="Calibri" w:eastAsia="Times New Roman" w:hAnsi="Calibri" w:cs="Times New Roman"/>
                <w:color w:val="000000"/>
                <w:lang w:eastAsia="fi-FI"/>
              </w:rPr>
              <w:t>ACGTTGGATGCTGCTCTACAATATATTTTG</w:t>
            </w:r>
          </w:p>
        </w:tc>
      </w:tr>
    </w:tbl>
    <w:p w:rsidR="00F828EE" w:rsidRPr="00F828EE" w:rsidRDefault="00F828EE" w:rsidP="001B2511">
      <w:pPr>
        <w:jc w:val="both"/>
        <w:rPr>
          <w:lang w:val="en-US"/>
        </w:rPr>
      </w:pPr>
    </w:p>
    <w:sectPr w:rsidR="00F828EE" w:rsidRPr="00F828E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188"/>
    <w:rsid w:val="00081BB5"/>
    <w:rsid w:val="001B2511"/>
    <w:rsid w:val="001D006C"/>
    <w:rsid w:val="00207422"/>
    <w:rsid w:val="002A599B"/>
    <w:rsid w:val="003425C1"/>
    <w:rsid w:val="003A3F3F"/>
    <w:rsid w:val="003B1188"/>
    <w:rsid w:val="003E66EB"/>
    <w:rsid w:val="004E12D7"/>
    <w:rsid w:val="005162C2"/>
    <w:rsid w:val="00531FCC"/>
    <w:rsid w:val="0054109F"/>
    <w:rsid w:val="0067179E"/>
    <w:rsid w:val="00675712"/>
    <w:rsid w:val="00A356C7"/>
    <w:rsid w:val="00A44FA5"/>
    <w:rsid w:val="00AF272B"/>
    <w:rsid w:val="00B82812"/>
    <w:rsid w:val="00CE18F5"/>
    <w:rsid w:val="00D56736"/>
    <w:rsid w:val="00EA3163"/>
    <w:rsid w:val="00F677EC"/>
    <w:rsid w:val="00F8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5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00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urier New" w:eastAsia="Times New Roman" w:hAnsi="Courier New" w:cs="Courier New"/>
      <w:sz w:val="24"/>
      <w:szCs w:val="24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006C"/>
    <w:rPr>
      <w:rFonts w:ascii="Courier New" w:eastAsia="Times New Roman" w:hAnsi="Courier New" w:cs="Courier New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5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00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urier New" w:eastAsia="Times New Roman" w:hAnsi="Courier New" w:cs="Courier New"/>
      <w:sz w:val="24"/>
      <w:szCs w:val="24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006C"/>
    <w:rPr>
      <w:rFonts w:ascii="Courier New" w:eastAsia="Times New Roman" w:hAnsi="Courier New" w:cs="Courier New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4828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  <w:div w:id="539587719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  <w:div w:id="29649503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  <w:div w:id="151737827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  <w:div w:id="1483962783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  <w:div w:id="180993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2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11738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588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6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641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252A0-F3CD-4C27-98C1-5E6F28064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2</Words>
  <Characters>4393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delin, Johanna K</dc:creator>
  <cp:lastModifiedBy>Kondelin, Johanna K</cp:lastModifiedBy>
  <cp:revision>2</cp:revision>
  <dcterms:created xsi:type="dcterms:W3CDTF">2013-09-16T06:12:00Z</dcterms:created>
  <dcterms:modified xsi:type="dcterms:W3CDTF">2013-09-16T06:12:00Z</dcterms:modified>
</cp:coreProperties>
</file>